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49" w:tblpY="2341"/>
        <w:tblW w:w="13445" w:type="dxa"/>
        <w:tblLook w:val="04A0" w:firstRow="1" w:lastRow="0" w:firstColumn="1" w:lastColumn="0" w:noHBand="0" w:noVBand="1"/>
      </w:tblPr>
      <w:tblGrid>
        <w:gridCol w:w="2575"/>
        <w:gridCol w:w="1043"/>
        <w:gridCol w:w="1189"/>
        <w:gridCol w:w="1258"/>
        <w:gridCol w:w="1476"/>
        <w:gridCol w:w="1476"/>
        <w:gridCol w:w="1476"/>
        <w:gridCol w:w="1476"/>
        <w:gridCol w:w="1476"/>
      </w:tblGrid>
      <w:tr w:rsidR="0017590A" w:rsidRPr="00146940" w:rsidTr="0017590A">
        <w:trPr>
          <w:trHeight w:val="320"/>
        </w:trPr>
        <w:tc>
          <w:tcPr>
            <w:tcW w:w="25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23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OVA</w:t>
            </w:r>
          </w:p>
        </w:tc>
        <w:tc>
          <w:tcPr>
            <w:tcW w:w="421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ukey</w:t>
            </w:r>
          </w:p>
        </w:tc>
        <w:tc>
          <w:tcPr>
            <w:tcW w:w="442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ve Abundance</w:t>
            </w:r>
          </w:p>
        </w:tc>
      </w:tr>
      <w:tr w:rsidR="0017590A" w:rsidRPr="00146940" w:rsidTr="0017590A">
        <w:trPr>
          <w:trHeight w:val="620"/>
        </w:trPr>
        <w:tc>
          <w:tcPr>
            <w:tcW w:w="2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xa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Statistic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4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rected</w:t>
            </w:r>
            <w:proofErr w:type="gramEnd"/>
            <w:r w:rsidRPr="0014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 value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MDW-AW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W-AW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W-EMDW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W Mean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W Mean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MDW Mean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Archaea [Parvarchaeota] [Parvarchaea]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8.6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9.59E-0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8.18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37576745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222241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879808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Archae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Crenarchaeota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 MBG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84.5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.01E-0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4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33E-0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6.04E-0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49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1614193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Archae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Crenarchaeota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 Thaumarchaeot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53.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43E-0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9.20E-0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3.02E-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82572614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40718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333389079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Archaea Euryarchaeota Halobacteri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8.0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  <w:bookmarkStart w:id="0" w:name="_GoBack"/>
            <w:bookmarkEnd w:id="0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E-0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3.00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5.63E-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45E-05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Archaea Euryarchaeot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Thermoplasmata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68.1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5.45E-0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.77E-0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.53E-0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24486005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143968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111364793</w:t>
            </w:r>
          </w:p>
        </w:tc>
      </w:tr>
      <w:tr w:rsidR="0017590A" w:rsidRPr="00146940" w:rsidTr="0017590A">
        <w:trPr>
          <w:trHeight w:val="320"/>
        </w:trPr>
        <w:tc>
          <w:tcPr>
            <w:tcW w:w="2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ArchaeaOtherOther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7.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63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1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159073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63986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Bacteria [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Thermi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]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Deinococci</w:t>
            </w:r>
            <w:proofErr w:type="spellEnd"/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0.81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137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3908962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1120046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266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Acidobacteria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 Acidobacteria-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5.8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2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53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8.74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292354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.91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3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16912674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Acidobacteria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 AT-s2-5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4.7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3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49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14183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5410483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50898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Acidobacteria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 BPC10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53.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43E-0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9.20E-0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3.02E-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82572614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18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2719407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Acidobacteria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 PAUC37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9.3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25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175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143682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1885054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3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116338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Acidobacteria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Solibacteres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4.5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308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29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69655253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17137957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4.36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130881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Acidobacteria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 Sva07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9.0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28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7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763807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196321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Bacter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Actinobacteria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Acidimicrobiia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3.8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462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78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4743579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8035478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2207518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42252599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AncK6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53.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43E-0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9.20E-0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3.02E-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82572614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9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7.27E-06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 [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Rhodothermi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2.0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8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7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20475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98656784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45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152694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 [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Saprospirae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53.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43E-0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9.20E-0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3.02E-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82572614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5089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4.36E-05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Cytophagia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3.7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4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7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88238535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255826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327201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Flavobacteriia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1.3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4.55E-0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5.18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7.08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75090459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5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16672726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Sphingobacteriia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8.1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1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8.93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27894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97311077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.91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109067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BacteroidetesOther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428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45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80991218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170444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15996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581691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Chloroflexi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Anaerolineae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6.1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36E-0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66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99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60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45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50898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Chloroflexi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Ktedonobacteria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3.9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4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9581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92494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38818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109067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Bacteria Chloroflexi SAR20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80.6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.01E-0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7.56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47E-0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.78E-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1745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748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29462663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Bacteria Chloroflexi TK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53.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43E-0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9.20E-0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3.02E-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82572614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305388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ChloroflexiOther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41.9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7.63E-0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8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71E-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4.18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4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191231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Bacteria Cyanobacteria Chloroplas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427.8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32E-1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66E-1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.55E-1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5740609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895804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7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414455</w:t>
            </w:r>
          </w:p>
        </w:tc>
      </w:tr>
      <w:tr w:rsidR="0017590A" w:rsidRPr="00146940" w:rsidTr="0017590A">
        <w:trPr>
          <w:trHeight w:val="6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Cyanobacter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Synechococcophycideae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404.2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32E-1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71E-1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.45E-1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90832144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3637170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40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9648804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Gemmatimonadetes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 Gemm-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8.6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8.46E-0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1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.83E-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1771002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45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7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4675344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Gemmatimonadetes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 Gemm-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53.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43E-0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9.20E-0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3.02E-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82572614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428997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Lentisphaerae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 [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Lentisphaeria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6.3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107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912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15989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1364421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90162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101796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Nitrospirae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Nitrospira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56.5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43E-0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08E-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48E-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6449502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PAUC34f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32.7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3.90E-0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91E-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35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4.36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516251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Bacteria Planctomycetes BD7-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53.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43E-0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9.20E-0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3.02E-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82572614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45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479895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Bacteria Planctomycetes OM19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7.4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05E-0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66E-1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.55E-1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5740609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2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8565404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Planctomycetes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Phycisphaerae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9.1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8.37E-0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3.99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8954926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902092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7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14782229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Bacteria Planctomycetes Pla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9.9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6.72E-0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77E-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2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18099095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2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3010252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Planctomycetes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Planctomycetia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5.1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70E-0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15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08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6.30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38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1096488</w:t>
            </w:r>
          </w:p>
        </w:tc>
      </w:tr>
      <w:tr w:rsidR="0017590A" w:rsidRPr="00146940" w:rsidTr="0017590A">
        <w:trPr>
          <w:trHeight w:val="6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Bacteria Proteobacteria Alphaproteobacteri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34.7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7.89E-1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6.55E-1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28E-1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41189878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19662619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454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353741</w:t>
            </w:r>
          </w:p>
        </w:tc>
      </w:tr>
      <w:tr w:rsidR="0017590A" w:rsidRPr="00146940" w:rsidTr="0017590A">
        <w:trPr>
          <w:trHeight w:val="6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Bacteria Proteobacteria Deltaproteobacteri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81.8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.01E-0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6.16E-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10E-0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56E-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66312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73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38108049</w:t>
            </w:r>
          </w:p>
        </w:tc>
      </w:tr>
      <w:tr w:rsidR="0017590A" w:rsidRPr="00146940" w:rsidTr="0017590A">
        <w:trPr>
          <w:trHeight w:val="6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Bacteria Proteobacteria Gammaproteobacteri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53.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43E-0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9.20E-0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3.02E-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82572614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20955427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229099106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ProteobacteriaOther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53.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43E-0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9.20E-0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3.02E-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82572614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161419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8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1694176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Bacteria SAR406 AB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32.6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3.90E-0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66E-1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2.55E-1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5740609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1225914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39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54279066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Bacteria SBR1093 A7120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6.1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115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43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858694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40459546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56714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378099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Bacteria Verrucomicrobia [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Pedosphaerae</w:t>
            </w:r>
            <w:proofErr w:type="spellEnd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8.2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40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2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26708877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11779987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27630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588962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Verrucomicrob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Opitutae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9.8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20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895651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92798087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27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1192467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Bacteria Verrucomicrobia Verruco-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198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15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47450431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20738803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9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59623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145423</w:t>
            </w:r>
          </w:p>
        </w:tc>
      </w:tr>
      <w:tr w:rsidR="0017590A" w:rsidRPr="00146940" w:rsidTr="0017590A">
        <w:trPr>
          <w:trHeight w:val="6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Verrucomicrobia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Verrucomicrobiae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53.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.43E-0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9.20E-0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3.02E-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82572614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5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428997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Bacteria ZB3 BS1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6.7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1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6.43E-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424956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3480908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4.36E-05</w:t>
            </w:r>
          </w:p>
        </w:tc>
      </w:tr>
      <w:tr w:rsidR="0017590A" w:rsidRPr="00146940" w:rsidTr="0017590A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Bacteria Other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69.5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5.35E-0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1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4.54E-0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7.97E-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141060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26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11117574</w:t>
            </w:r>
          </w:p>
        </w:tc>
      </w:tr>
      <w:tr w:rsidR="0017590A" w:rsidRPr="00146940" w:rsidTr="0017590A">
        <w:trPr>
          <w:trHeight w:val="320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 xml:space="preserve">Unclassified Other </w:t>
            </w:r>
            <w:proofErr w:type="spellStart"/>
            <w:r w:rsidRPr="00146940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8.2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40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1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1064458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90A" w:rsidRPr="00146940" w:rsidRDefault="0017590A" w:rsidP="00175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940">
              <w:rPr>
                <w:rFonts w:ascii="Times New Roman" w:eastAsia="Times New Roman" w:hAnsi="Times New Roman" w:cs="Times New Roman"/>
                <w:color w:val="000000"/>
              </w:rPr>
              <w:t>0.000661674</w:t>
            </w:r>
          </w:p>
        </w:tc>
      </w:tr>
    </w:tbl>
    <w:p w:rsidR="002657B0" w:rsidRDefault="002657B0"/>
    <w:sectPr w:rsidR="002657B0" w:rsidSect="0017590A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90A"/>
    <w:rsid w:val="0017590A"/>
    <w:rsid w:val="0026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FD29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2</Words>
  <Characters>4518</Characters>
  <Application>Microsoft Macintosh Word</Application>
  <DocSecurity>0</DocSecurity>
  <Lines>37</Lines>
  <Paragraphs>10</Paragraphs>
  <ScaleCrop>false</ScaleCrop>
  <Company/>
  <LinksUpToDate>false</LinksUpToDate>
  <CharactersWithSpaces>5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Techtmann</dc:creator>
  <cp:keywords/>
  <dc:description/>
  <cp:lastModifiedBy>Stephen Techtmann</cp:lastModifiedBy>
  <cp:revision>1</cp:revision>
  <dcterms:created xsi:type="dcterms:W3CDTF">2015-01-15T16:34:00Z</dcterms:created>
  <dcterms:modified xsi:type="dcterms:W3CDTF">2015-01-15T16:35:00Z</dcterms:modified>
</cp:coreProperties>
</file>